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10490" w14:textId="09ADCDEF" w:rsidR="005E1830" w:rsidRDefault="005E1830">
      <w:r>
        <w:t xml:space="preserve">Multimedia Appendix (1): </w:t>
      </w:r>
      <w:r w:rsidRPr="005E1830">
        <w:t>Anthropometric, demographic, situational or environmental, and lifestyle variables.</w:t>
      </w:r>
    </w:p>
    <w:tbl>
      <w:tblPr>
        <w:tblStyle w:val="TableGrid"/>
        <w:tblW w:w="13750" w:type="dxa"/>
        <w:jc w:val="center"/>
        <w:tblLook w:val="04A0" w:firstRow="1" w:lastRow="0" w:firstColumn="1" w:lastColumn="0" w:noHBand="0" w:noVBand="1"/>
      </w:tblPr>
      <w:tblGrid>
        <w:gridCol w:w="284"/>
        <w:gridCol w:w="2126"/>
        <w:gridCol w:w="1843"/>
        <w:gridCol w:w="1843"/>
        <w:gridCol w:w="1842"/>
        <w:gridCol w:w="4394"/>
        <w:gridCol w:w="1352"/>
        <w:gridCol w:w="66"/>
      </w:tblGrid>
      <w:tr w:rsidR="005E1830" w:rsidRPr="00B63A8E" w14:paraId="476268BB" w14:textId="77777777" w:rsidTr="005E1830">
        <w:trPr>
          <w:jc w:val="center"/>
        </w:trPr>
        <w:tc>
          <w:tcPr>
            <w:tcW w:w="137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8758C" w14:textId="77777777" w:rsidR="005E1830" w:rsidRPr="00B63A8E" w:rsidRDefault="005E1830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6873F859" w14:textId="77777777" w:rsidTr="00626408">
        <w:trPr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72C1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rognostic 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3D91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Questionnai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CBDB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Recall time fra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71EA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Response typ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09CB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easurement unit(s)/</w:t>
            </w:r>
            <w:r w:rsidRPr="00B63A8E">
              <w:rPr>
                <w:rFonts w:ascii="Times" w:hAnsi="Times"/>
              </w:rPr>
              <w:br/>
              <w:t xml:space="preserve">Response </w:t>
            </w:r>
            <w:proofErr w:type="spellStart"/>
            <w:r w:rsidRPr="00B63A8E">
              <w:rPr>
                <w:rFonts w:ascii="Times" w:hAnsi="Times"/>
              </w:rPr>
              <w:t>categories</w:t>
            </w:r>
            <w:r w:rsidRPr="00B63A8E">
              <w:rPr>
                <w:rFonts w:ascii="Times" w:hAnsi="Times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9692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ata type</w:t>
            </w:r>
          </w:p>
        </w:tc>
      </w:tr>
      <w:tr w:rsidR="00830B11" w:rsidRPr="00B63A8E" w14:paraId="0368E8CB" w14:textId="77777777" w:rsidTr="00626408">
        <w:trPr>
          <w:jc w:val="center"/>
        </w:trPr>
        <w:tc>
          <w:tcPr>
            <w:tcW w:w="137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B5FD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nthropometric</w:t>
            </w:r>
          </w:p>
        </w:tc>
      </w:tr>
      <w:tr w:rsidR="00830B11" w:rsidRPr="00B63A8E" w14:paraId="2C4786D3" w14:textId="77777777" w:rsidTr="00626408">
        <w:trPr>
          <w:jc w:val="center"/>
        </w:trPr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B768DE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3F048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Heigh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9DC73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0AC2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A055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ill-in response</w:t>
            </w:r>
          </w:p>
          <w:p w14:paraId="337C20B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FF03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eet and inch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AF186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ntinuous</w:t>
            </w:r>
          </w:p>
        </w:tc>
      </w:tr>
      <w:tr w:rsidR="00830B11" w:rsidRPr="00B63A8E" w14:paraId="5E6D0115" w14:textId="77777777" w:rsidTr="00626408">
        <w:trPr>
          <w:jc w:val="center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0C25F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9625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eigh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EE69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03AA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1689FC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ill-in response</w:t>
            </w:r>
          </w:p>
          <w:p w14:paraId="24B84B4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2DE97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ound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27D4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ntinuous</w:t>
            </w:r>
          </w:p>
        </w:tc>
      </w:tr>
      <w:tr w:rsidR="00830B11" w:rsidRPr="00B63A8E" w14:paraId="3FDA4FC3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CF58E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913F7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ody mass inde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3CE45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0C03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AAB2F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lculated</w:t>
            </w:r>
          </w:p>
          <w:p w14:paraId="01A0249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A8941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kg/m</w:t>
            </w:r>
            <w:r w:rsidRPr="00B63A8E">
              <w:rPr>
                <w:rFonts w:ascii="Times" w:hAnsi="Times"/>
                <w:vertAlign w:val="superscript"/>
              </w:rPr>
              <w:t>2</w:t>
            </w:r>
          </w:p>
          <w:p w14:paraId="19460B0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1D44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ntinuous</w:t>
            </w:r>
          </w:p>
        </w:tc>
      </w:tr>
      <w:tr w:rsidR="00830B11" w:rsidRPr="00B63A8E" w14:paraId="74D9D848" w14:textId="77777777" w:rsidTr="00626408">
        <w:trPr>
          <w:jc w:val="center"/>
        </w:trPr>
        <w:tc>
          <w:tcPr>
            <w:tcW w:w="137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32B1C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emographic</w:t>
            </w:r>
          </w:p>
        </w:tc>
      </w:tr>
      <w:tr w:rsidR="00830B11" w:rsidRPr="00B63A8E" w14:paraId="71AE598C" w14:textId="77777777" w:rsidTr="00626408">
        <w:trPr>
          <w:trHeight w:val="320"/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4B319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9B22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iving in the 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F3CB7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creener and all waves</w:t>
            </w:r>
          </w:p>
          <w:p w14:paraId="24D1A3D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885D6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5206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  <w:p w14:paraId="6B67CD6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40C48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; Don’t know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C0920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830B11" w:rsidRPr="00B63A8E" w14:paraId="2D5AED78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E559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16FDF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US residence </w:t>
            </w:r>
          </w:p>
          <w:p w14:paraId="041AB53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A6E4D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creen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4AD4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98024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rop-down response</w:t>
            </w:r>
          </w:p>
          <w:p w14:paraId="1A9BA82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8E6B2E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tate/Territory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2B87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830B11" w:rsidRPr="00B63A8E" w14:paraId="683E65AD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4D85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FBF02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tationed at military base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8AF4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creen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A92FF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A1728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  <w:p w14:paraId="5FB3FC3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0946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AA81B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1840EF5C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F79C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7FE8FC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1A0B0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creen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24D7C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77439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lculated</w:t>
            </w:r>
          </w:p>
          <w:p w14:paraId="6868BE3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560CF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ar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3C101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ntinuous</w:t>
            </w:r>
          </w:p>
        </w:tc>
      </w:tr>
      <w:tr w:rsidR="00830B11" w:rsidRPr="00B63A8E" w14:paraId="572763BE" w14:textId="77777777" w:rsidTr="00626408">
        <w:trPr>
          <w:jc w:val="center"/>
        </w:trPr>
        <w:tc>
          <w:tcPr>
            <w:tcW w:w="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B631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84DB1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ex</w:t>
            </w:r>
          </w:p>
          <w:p w14:paraId="50D6FA7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53AF0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creen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D71E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ssigned at birth</w:t>
            </w:r>
          </w:p>
          <w:p w14:paraId="64B8BCF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36DD4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  <w:p w14:paraId="39D2A19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8DE05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ale; Female; Othe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E361B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830B11" w:rsidRPr="00B63A8E" w14:paraId="7A84D6E3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A62D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DA9E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0B71FC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creen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20A89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F06CB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  <w:p w14:paraId="46887E6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65227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ale; Female; Identify in another way; Prefer not to disclose</w:t>
            </w:r>
          </w:p>
          <w:p w14:paraId="2BE8C15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4D2B5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830B11" w:rsidRPr="00B63A8E" w14:paraId="62CE9D56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4AF5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374D3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Ra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9ACC3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99368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CD4C4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ulti response</w:t>
            </w:r>
          </w:p>
          <w:p w14:paraId="48F52AD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  <w:p w14:paraId="0078961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2444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White; Black or African American; Asian; Hispanic, Latino/a, or Spanish origin; </w:t>
            </w:r>
            <w:r w:rsidRPr="00B63A8E">
              <w:rPr>
                <w:rFonts w:ascii="Times" w:hAnsi="Times"/>
              </w:rPr>
              <w:lastRenderedPageBreak/>
              <w:t>Native Hawaiian or other Pacific Islander; American Indian or Alaska Native; Other</w:t>
            </w:r>
          </w:p>
          <w:p w14:paraId="16A2F8F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br/>
              <w:t xml:space="preserve">Additional options if selected ‘Asian’ </w:t>
            </w:r>
            <w:r w:rsidRPr="00B63A8E">
              <w:rPr>
                <w:rFonts w:ascii="Times" w:hAnsi="Times"/>
                <w:i/>
              </w:rPr>
              <w:t>or</w:t>
            </w:r>
            <w:r w:rsidRPr="00B63A8E">
              <w:rPr>
                <w:rFonts w:ascii="Times" w:hAnsi="Times"/>
              </w:rPr>
              <w:t xml:space="preserve"> ‘Native Hawaiian or other Pacific Islander’</w:t>
            </w:r>
          </w:p>
          <w:p w14:paraId="0535190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0DA06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Categorical</w:t>
            </w:r>
          </w:p>
        </w:tc>
      </w:tr>
      <w:tr w:rsidR="00830B11" w:rsidRPr="00B63A8E" w14:paraId="31535041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6EA9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11C65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Ethnic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F2051E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B14C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182D8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  <w:p w14:paraId="05980A0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C5BB4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exican, Mexican American, Chicano; Puerto Rican; Cuban; Another Hispanic, Latino/a, or Spanish origin (for example: Salvadoran, Dominican, Colombian, Guatemalan, Spaniard, Ecuadorian, etc.); Not of Hispanic, Latino/a, or Spanish origin</w:t>
            </w:r>
          </w:p>
          <w:p w14:paraId="20ADB17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7DD79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70C42F3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2A577E3C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AA55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6626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arital Status</w:t>
            </w:r>
          </w:p>
          <w:p w14:paraId="795B160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685B3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7F221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4ADA0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  <w:p w14:paraId="169A9E4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B5CC1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arried; Divorced; Widowed; Domestic partnership; Separated; Never married</w:t>
            </w:r>
          </w:p>
          <w:p w14:paraId="0D62D20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209B0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34E7593E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5CCF0A4E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28E0C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6062C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Highest level of education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BA9FB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F3D5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316CCE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  <w:p w14:paraId="5127DCC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  <w:p w14:paraId="014D6BC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2C6E9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No schooling completed; Grades 1 through 8; Grades 9 through 12, no diploma; Regular high school diploma or GED/alternative credential; College degree or some college; Degree beyond completing first college Bachelor’s degree</w:t>
            </w:r>
            <w:r w:rsidRPr="00B63A8E">
              <w:rPr>
                <w:rFonts w:ascii="Times" w:hAnsi="Times"/>
              </w:rPr>
              <w:br/>
            </w:r>
          </w:p>
          <w:p w14:paraId="4D9B3A4C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Additional options if selected ‘College degree or some college’ </w:t>
            </w:r>
            <w:r w:rsidRPr="00B63A8E">
              <w:rPr>
                <w:rFonts w:ascii="Times" w:hAnsi="Times"/>
                <w:i/>
              </w:rPr>
              <w:t>or</w:t>
            </w:r>
            <w:r w:rsidRPr="00B63A8E">
              <w:rPr>
                <w:rFonts w:ascii="Times" w:hAnsi="Times"/>
              </w:rPr>
              <w:t xml:space="preserve"> ‘Degree beyond completing first college Bachelor’s degree’</w:t>
            </w:r>
          </w:p>
          <w:p w14:paraId="571857B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EA621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49C31A2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44711E71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B3EC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336BF2" w14:textId="77777777" w:rsidR="00830B11" w:rsidRPr="00B63A8E" w:rsidRDefault="00830B11" w:rsidP="00626408">
            <w:pPr>
              <w:spacing w:line="240" w:lineRule="auto"/>
              <w:rPr>
                <w:rFonts w:ascii="Times" w:eastAsia="Calibri" w:hAnsi="Times"/>
              </w:rPr>
            </w:pPr>
            <w:r w:rsidRPr="00B63A8E">
              <w:rPr>
                <w:rFonts w:ascii="Times" w:eastAsia="Calibri" w:hAnsi="Times"/>
              </w:rPr>
              <w:t>Served on active duty in the USA Armed Forces</w:t>
            </w:r>
          </w:p>
          <w:p w14:paraId="54C10A1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ACF2C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EA1DF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ifeti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8BB77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0A0EF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EC351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70BE027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494B37DB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9AA1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EF3AC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Employment stat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AEB8E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, Waves 4, 8, and 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7B91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84123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C0C5E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orking full-time, including self-employment (25 hours per week or more); Working part-time, including self-employment (less than 25 hours per week); Temporarily laid off; Temporarily unemployed due to a health-related reason; Unemployed and looking for work; Unemployed and not looking for work; Unable to work due to disability; Going to school; Looking after house/family; Retired</w:t>
            </w:r>
          </w:p>
          <w:p w14:paraId="12334F1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6CD54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4B3EF50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33FFE389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AA16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FDD16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uration of employment stat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56CA4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9B2E0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+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40D45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1E469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or less than 1 month; For 1 month but less than 3 months; For 3 months but less than 6 months; For 6 months but less than 9 months; For 9 months but less than 12 months; For 12 months or longer</w:t>
            </w:r>
          </w:p>
          <w:p w14:paraId="338647C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7B5C2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348A2D7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0633650F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8D16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6B6C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Number of people in household</w:t>
            </w:r>
          </w:p>
          <w:p w14:paraId="536E160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4F02EC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2FFA6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A696D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48F6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1; 2; 3; 4; 5; 6; 7; 8; 9; 10 or mor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2DC36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22ADF24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64F60DC6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8A1D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25106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ources of income (each source must contribute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Pr="00B63A8E">
              <w:rPr>
                <w:rFonts w:ascii="Times" w:hAnsi="Times"/>
              </w:rPr>
              <w:t>10% to total household income)</w:t>
            </w:r>
          </w:p>
          <w:p w14:paraId="72F2A62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D914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1BC3C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2D22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ulti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6189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ages, salaries, commissions, bonuses, and tips; Income from self-employment; Dividends and interest; Worker’s compensation, including Family Medical Leave Act; Employment based retirement program; Military retirement, including VA payments;</w:t>
            </w:r>
            <w:r w:rsidRPr="00B63A8E">
              <w:rPr>
                <w:rStyle w:val="CommentReference"/>
                <w:rFonts w:ascii="Times" w:hAnsi="Times" w:cs="Calibri"/>
              </w:rPr>
              <w:t xml:space="preserve"> Social security or other government benefits, </w:t>
            </w:r>
            <w:r w:rsidRPr="00B63A8E">
              <w:rPr>
                <w:rFonts w:ascii="Times" w:hAnsi="Times"/>
              </w:rPr>
              <w:t xml:space="preserve">not </w:t>
            </w:r>
            <w:r w:rsidRPr="00B63A8E">
              <w:rPr>
                <w:rStyle w:val="CommentReference"/>
                <w:rFonts w:ascii="Times" w:hAnsi="Times" w:cs="Calibri"/>
              </w:rPr>
              <w:t>for disability;</w:t>
            </w:r>
            <w:r w:rsidRPr="00B63A8E">
              <w:rPr>
                <w:rFonts w:ascii="Times" w:hAnsi="Times"/>
              </w:rPr>
              <w:t xml:space="preserve"> Social security benefits or other government benefits, specifically for disability; Child support or alimony; Other (for example: rental income, scholarships)</w:t>
            </w:r>
          </w:p>
          <w:p w14:paraId="5CD9FF3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20E12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Categorical</w:t>
            </w:r>
          </w:p>
          <w:p w14:paraId="326B99B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4875990C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B598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260F1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otal household income (before taxes and deduc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CF18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A35FC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A5E70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9BDEC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ess than $10,000; $10,000 to less than $25,000; $25,000 to less than $40,000; $40,000 to less than $55,000; $55,000 to less than $70,000; $70,000 to less than $85,000; $85,000 to less than $100,000; $100,000 to less than $115,000; $115,000 to less than $130,000; $130,000 to less than $145,000; $145,000 to less than $160,000; $160,000 to less than $175,000; $175,000 to less than $200,000; $200,000 or more</w:t>
            </w:r>
          </w:p>
          <w:p w14:paraId="3BBDD10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08F2D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7E5971F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74759F93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D417E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465A5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Change in total household incom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46DB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aves 4, 8, and 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28CB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4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CB34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46751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No longer has a household income; Household income has decreased significantly (decreased by more than half but still has some income); Household income has decreased some (decreased by less than half); Household income is the same; Household income has increased some (increased by less than half); Household income has increased significantly (increased by more than half)</w:t>
            </w:r>
          </w:p>
          <w:p w14:paraId="4408074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0CAAB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17FD88C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708A255F" w14:textId="77777777" w:rsidTr="00626408">
        <w:trPr>
          <w:trHeight w:val="271"/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7B45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4EB48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Health insurance covera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70F5C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92103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83D82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gle response matrix </w:t>
            </w:r>
          </w:p>
          <w:p w14:paraId="570749E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  <w:p w14:paraId="4DAAC33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‘Yes’ / ‘No’ / ‘Don’t know’ response categories provided for each option</w:t>
            </w:r>
          </w:p>
          <w:p w14:paraId="2B0FD37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308F2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Insurance through a current or former employer or union (of participant or family member) that is not a high deductible plan</w:t>
            </w:r>
          </w:p>
          <w:p w14:paraId="76F11FA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Insurance purchased directly from an insurance company that is not a high deductible plan </w:t>
            </w:r>
          </w:p>
          <w:p w14:paraId="1B589BB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High deductible plan </w:t>
            </w:r>
          </w:p>
          <w:p w14:paraId="3159B48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edicare</w:t>
            </w:r>
          </w:p>
          <w:p w14:paraId="596FC07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Medicaid, Medical Assistance, or any kind of government-assistance plan</w:t>
            </w:r>
          </w:p>
          <w:p w14:paraId="2F366C4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RICARE</w:t>
            </w:r>
          </w:p>
          <w:p w14:paraId="55E455E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Veterans Affairs </w:t>
            </w:r>
          </w:p>
          <w:p w14:paraId="33C059A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Native American Health Service</w:t>
            </w:r>
          </w:p>
          <w:p w14:paraId="753C5A9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ny other type of health insurance/coverage plan</w:t>
            </w:r>
          </w:p>
          <w:p w14:paraId="276C6DE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C049E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Categorical</w:t>
            </w:r>
          </w:p>
          <w:p w14:paraId="3CDFCB6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1F83033B" w14:textId="77777777" w:rsidTr="00626408">
        <w:trPr>
          <w:trHeight w:val="271"/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8A53E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7845E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F0EB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aves 4, 8, and 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84E4F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519B9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 matrix</w:t>
            </w:r>
          </w:p>
          <w:p w14:paraId="2FCA0BD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  <w:p w14:paraId="75348B0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‘Yes’ / ‘No’ / ‘Don’t know’ response categories provided for each option</w:t>
            </w:r>
          </w:p>
          <w:p w14:paraId="7BC72CB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A5A5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Insurance through a current or former employer or union (of participant or family member) that is not a high deductible plan</w:t>
            </w:r>
          </w:p>
          <w:p w14:paraId="5F38A5E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Insurance purchased directly from an insurance company that is not a high deductible plan </w:t>
            </w:r>
          </w:p>
          <w:p w14:paraId="1B426BA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High deductible plan </w:t>
            </w:r>
          </w:p>
          <w:p w14:paraId="5E280D5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edicare</w:t>
            </w:r>
          </w:p>
          <w:p w14:paraId="4194236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edicaid, Medical Assistance, or any kind of government-assistance plan</w:t>
            </w:r>
          </w:p>
          <w:p w14:paraId="6B2043F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RICARE</w:t>
            </w:r>
          </w:p>
          <w:p w14:paraId="4FDB86F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Veterans Affairs </w:t>
            </w:r>
          </w:p>
          <w:p w14:paraId="33D5628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Native American Health Service</w:t>
            </w:r>
          </w:p>
          <w:p w14:paraId="1C30F89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nsolidated Omnibus Budget Reconciliation Act (COBRA) insurance</w:t>
            </w:r>
          </w:p>
          <w:p w14:paraId="1DBD406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ny other type of health insurance/coverage plan</w:t>
            </w:r>
          </w:p>
          <w:p w14:paraId="005D565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C5F8B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20E22A7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27899202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FB3B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F5A8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Insurance coverage (other)</w:t>
            </w:r>
          </w:p>
          <w:p w14:paraId="288123CC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470BC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C5DE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CB948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ill-in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0DD39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ree-form text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7A10F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tring</w:t>
            </w:r>
          </w:p>
          <w:p w14:paraId="29E9521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  <w:p w14:paraId="76FEC99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0B382AC2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327D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0D8B5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Duration of insurance coverag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A7C06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8D1EF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EA952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688B7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For less than 1 month; For 1 month but less than 3 months; For 3 months but less than 6 months; For 6 months but less than </w:t>
            </w:r>
            <w:r w:rsidRPr="00B63A8E">
              <w:rPr>
                <w:rFonts w:ascii="Times" w:hAnsi="Times"/>
              </w:rPr>
              <w:lastRenderedPageBreak/>
              <w:t>9 months; For 9 months but less than 12 months; For 12 months</w:t>
            </w:r>
          </w:p>
          <w:p w14:paraId="06BC10D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DEE2C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Categorical</w:t>
            </w:r>
          </w:p>
          <w:p w14:paraId="3CAE712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6A705F5B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D076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A2CE3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Care received as part of a Health Maintenance Organization (HMO) </w:t>
            </w:r>
          </w:p>
          <w:p w14:paraId="28CE0A3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AD1F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5155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0FAD8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81CDF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; Don’t know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C865F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16FC5C5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1E7B1B6F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724C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1A2C9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-pay assistance</w:t>
            </w:r>
          </w:p>
          <w:p w14:paraId="742DC8D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7DCE9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6B80F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EBB0C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9AB43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; Don’t know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00A1BC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7549778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4A2DF1A5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83D6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B773B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Healthcare affordability (cost prohibitiv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DF771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E99DD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5999E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gle response matrix </w:t>
            </w:r>
          </w:p>
          <w:p w14:paraId="3170EC8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  <w:p w14:paraId="542E11A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‘Yes’/ ‘No’ / ‘N/A’ response categories provided for each option</w:t>
            </w:r>
          </w:p>
          <w:p w14:paraId="066889D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7BCF5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rescription medicine(s)</w:t>
            </w:r>
          </w:p>
          <w:p w14:paraId="6FCE5A8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 treatment, such as surgery or other procedure</w:t>
            </w:r>
          </w:p>
          <w:p w14:paraId="5A74CF8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 medical device or medical equipment</w:t>
            </w:r>
          </w:p>
          <w:p w14:paraId="4E4A551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 medical test</w:t>
            </w:r>
          </w:p>
          <w:p w14:paraId="14AE640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An appointment with a primary care doctor </w:t>
            </w:r>
          </w:p>
          <w:p w14:paraId="013FA41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n appointment with a specialist</w:t>
            </w:r>
          </w:p>
          <w:p w14:paraId="018656B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An appointment with a healthcare provider other than a primary care doctor or specialist </w:t>
            </w:r>
          </w:p>
          <w:p w14:paraId="19B8FD2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ental healthcare or counseling</w:t>
            </w:r>
          </w:p>
          <w:p w14:paraId="68D4844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reatment or counseling for alcohol or drug use</w:t>
            </w:r>
          </w:p>
          <w:p w14:paraId="3BE2EDA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C3B94C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6EA850B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6562F03D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9C2D5E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85549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Food insecurity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B6F8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C2C19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 months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88DFF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05167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3AD5B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0E2610E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6F3CFDE6" w14:textId="77777777" w:rsidTr="00626408">
        <w:trPr>
          <w:jc w:val="center"/>
        </w:trPr>
        <w:tc>
          <w:tcPr>
            <w:tcW w:w="137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A7463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tuational/environmental</w:t>
            </w:r>
          </w:p>
        </w:tc>
      </w:tr>
      <w:tr w:rsidR="00830B11" w:rsidRPr="00B63A8E" w14:paraId="4EA875D2" w14:textId="77777777" w:rsidTr="00626408">
        <w:trPr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E5459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A531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Geographic are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298E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EFF5C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B4F82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A0219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Urban; Suburban; Rural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4A32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1E62C83C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4A7D920B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CD2D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F0EB2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iving arrange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7B073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D0E28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8E760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ulti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5304D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Lives alone; Lives with a spouse or partner; Lives with minor children; Lives </w:t>
            </w:r>
            <w:r w:rsidRPr="00B63A8E">
              <w:rPr>
                <w:rFonts w:ascii="Times" w:hAnsi="Times"/>
              </w:rPr>
              <w:lastRenderedPageBreak/>
              <w:t>with other adult family members; Lives with other people; Lives with pet(s)</w:t>
            </w:r>
          </w:p>
          <w:p w14:paraId="53ECC60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6D1C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Categorical</w:t>
            </w:r>
          </w:p>
          <w:p w14:paraId="125B0FE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5B500826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87F4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175AA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Neighbourhood characteristic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FD714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0F03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B517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gle response matrix </w:t>
            </w:r>
          </w:p>
          <w:p w14:paraId="0FB0BE3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  <w:p w14:paraId="0A7CF24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‘Poor’ / ‘Fair’ / ‘Good’ / ‘Very Good’ / ‘Excellent’ response categories provided for each option</w:t>
            </w:r>
          </w:p>
          <w:p w14:paraId="7666980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249E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Overall rating of neighborhood as a place to live</w:t>
            </w:r>
          </w:p>
          <w:p w14:paraId="7C39561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vailability of places to buy healthy food</w:t>
            </w:r>
          </w:p>
          <w:p w14:paraId="3EA98FC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bility to get around without driving a car</w:t>
            </w:r>
          </w:p>
          <w:p w14:paraId="09FD4E8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vailability of recreational facilities, such as parks and playgrounds</w:t>
            </w:r>
          </w:p>
          <w:p w14:paraId="55B9B82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afety from crime and violence</w:t>
            </w:r>
          </w:p>
          <w:p w14:paraId="50DB863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Overall cost of living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8CD1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5-point Likert</w:t>
            </w:r>
          </w:p>
          <w:p w14:paraId="1CA0AE6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625DF1F8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558C5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F6E7E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Healthcare proximity (services located close enough to hom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CAA5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FC8D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179B0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gle response matrix </w:t>
            </w:r>
          </w:p>
          <w:p w14:paraId="36A3D9C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  <w:p w14:paraId="46E6668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‘Yes’ / ‘No’ / ‘Don’t know’ response categories provided for each option</w:t>
            </w:r>
          </w:p>
          <w:p w14:paraId="0FF854F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br/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DF336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A primary care doctor </w:t>
            </w:r>
          </w:p>
          <w:p w14:paraId="41C3194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A specialist </w:t>
            </w:r>
          </w:p>
          <w:p w14:paraId="74ADC17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 healthcare provider other than a primary care doctor or specialist</w:t>
            </w:r>
          </w:p>
          <w:p w14:paraId="48E3B1B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 pharmacy</w:t>
            </w:r>
          </w:p>
          <w:p w14:paraId="6224CDC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 hospital</w:t>
            </w:r>
          </w:p>
          <w:p w14:paraId="38F8575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3C6A7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6ACD55B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512353F9" w14:textId="77777777" w:rsidTr="00626408">
        <w:trPr>
          <w:jc w:val="center"/>
        </w:trPr>
        <w:tc>
          <w:tcPr>
            <w:tcW w:w="137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18A29E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ifestyle</w:t>
            </w:r>
          </w:p>
        </w:tc>
      </w:tr>
      <w:tr w:rsidR="00830B11" w:rsidRPr="00B63A8E" w14:paraId="6DFB0838" w14:textId="77777777" w:rsidTr="00626408">
        <w:trPr>
          <w:jc w:val="center"/>
        </w:trPr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5969B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39B81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obacco u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5955E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41543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ifeti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7840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A13BD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Never; In the past but not currently; Currently</w:t>
            </w:r>
          </w:p>
          <w:p w14:paraId="6A82821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C5D9BE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603F0DA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7AA85F5D" w14:textId="77777777" w:rsidTr="00626408">
        <w:trPr>
          <w:jc w:val="center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773CA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5F040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Recency of tobacco use</w:t>
            </w:r>
          </w:p>
          <w:p w14:paraId="2F2A31D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C7193E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016F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+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1E11D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9E6FB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ithin the past 12 months; 12 months ago, or longe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2FC16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671A652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27E42C3F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F61D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38E35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requency of tobacco use</w:t>
            </w:r>
          </w:p>
          <w:p w14:paraId="1776A54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B0380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62B2E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75DE2C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D915CE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ess than once a month but at least once per year; 1 to 4 times per month; 2 to 6 times per week; Everyday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262ED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53DEDD7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510388D4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231A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8639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cohol consumption</w:t>
            </w:r>
          </w:p>
          <w:p w14:paraId="34D12BB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86C42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EE5C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ifeti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0E6B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7EFC6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Never; In the past but not currently; Currently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A4D42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5C6CB25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3A97BBF1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50E3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E848E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Recency of alcohol consumption</w:t>
            </w:r>
          </w:p>
          <w:p w14:paraId="0FD0271C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7929C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376A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+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2BBE9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3B32C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ithin the past 12 months; 12 months ago, or longe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1784D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3D4FD47E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41698B7F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1E20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19A38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Frequency of alcohol </w:t>
            </w:r>
          </w:p>
          <w:p w14:paraId="31A247B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nsumption</w:t>
            </w:r>
          </w:p>
          <w:p w14:paraId="39A6AFC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B2D6F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C870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43F0E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F3C21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ess than once a month but at least once per year; 1 to 4 times per month; 2 to 6 times per week; Everyday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8F90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6F26DFE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7429253C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95F7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70AB1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Binge drinking behaviour </w:t>
            </w:r>
          </w:p>
          <w:p w14:paraId="565FFD5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72C6E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C03D6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30 day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11A5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5B9D9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0 times; 1 time; 2 or 3 times; 4 or 5 times; More than 5 tim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B8C57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267BBDB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2A991360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66B4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CD6B3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Recreational drug use</w:t>
            </w:r>
          </w:p>
          <w:p w14:paraId="3796E53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E4265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A02D7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ifeti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FC7E0E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C9A8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Never; In the past but not currently; Currently</w:t>
            </w:r>
          </w:p>
          <w:p w14:paraId="5040224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FC85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2665CDE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61C3B130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9186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9E8A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Recency of recreational drug use</w:t>
            </w:r>
          </w:p>
          <w:p w14:paraId="22E03D1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93978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2A0F6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+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9CF28C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1DDC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ithin the past 12 months; 12 months ago, or longe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76950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1C40171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57ED7804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16FBB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D824F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requency of recreational drug use</w:t>
            </w:r>
          </w:p>
          <w:p w14:paraId="340FBF6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2E7C74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69442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8A073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0478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Less than once a month but at least once per year; 1 to 4 times per month; 2 to 6 times per week; Everyday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4C12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761327DE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3E7EFEEC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221C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76671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Aerobic physical activity </w:t>
            </w:r>
          </w:p>
          <w:p w14:paraId="5D5EE0F5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E908E6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0716A0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FBE55E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9B40E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Never; Less than once a month but at least once per year; 1 to 4 times per month; 2 to 6 times per week; Everyday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15E47D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17EB71F2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01FBF13F" w14:textId="77777777" w:rsidTr="00626408">
        <w:trPr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66B7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54A15E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Anaerobic physical activity </w:t>
            </w:r>
          </w:p>
          <w:p w14:paraId="27BF92C1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6DB67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FE4149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1B54C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90262A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Never; Less than once a month but at least once per year; 1 to 4 times per month; 2 to 6 times per week; Everyday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150B38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715C6E2F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830B11" w:rsidRPr="00B63A8E" w14:paraId="19C253E5" w14:textId="77777777" w:rsidTr="00626408">
        <w:trPr>
          <w:gridAfter w:val="1"/>
          <w:wAfter w:w="66" w:type="dxa"/>
          <w:jc w:val="center"/>
        </w:trPr>
        <w:tc>
          <w:tcPr>
            <w:tcW w:w="1368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62AE37" w14:textId="77777777" w:rsidR="00830B11" w:rsidRPr="00B63A8E" w:rsidRDefault="00830B11" w:rsidP="00626408">
            <w:pPr>
              <w:spacing w:line="240" w:lineRule="auto"/>
              <w:rPr>
                <w:rFonts w:ascii="Times" w:hAnsi="Times"/>
              </w:rPr>
            </w:pPr>
            <w:proofErr w:type="spellStart"/>
            <w:r w:rsidRPr="00B63A8E">
              <w:rPr>
                <w:rFonts w:ascii="Times" w:hAnsi="Times"/>
                <w:vertAlign w:val="superscript"/>
              </w:rPr>
              <w:t>a</w:t>
            </w:r>
            <w:r w:rsidRPr="00B63A8E">
              <w:rPr>
                <w:rFonts w:ascii="Times" w:hAnsi="Times"/>
              </w:rPr>
              <w:t>Response</w:t>
            </w:r>
            <w:proofErr w:type="spellEnd"/>
            <w:r w:rsidRPr="00B63A8E">
              <w:rPr>
                <w:rFonts w:ascii="Times" w:hAnsi="Times"/>
              </w:rPr>
              <w:t xml:space="preserve"> categories may differ from actual questionnaire.</w:t>
            </w:r>
          </w:p>
        </w:tc>
      </w:tr>
    </w:tbl>
    <w:p w14:paraId="2FB31C77" w14:textId="77777777" w:rsidR="00510C30" w:rsidRDefault="00510C30"/>
    <w:sectPr w:rsidR="00510C30" w:rsidSect="004107A3">
      <w:headerReference w:type="default" r:id="rId6"/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pgNumType w:start="5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C1524" w14:textId="77777777" w:rsidR="00FB67E2" w:rsidRDefault="00FB67E2" w:rsidP="00D931E0">
      <w:pPr>
        <w:spacing w:line="240" w:lineRule="auto"/>
      </w:pPr>
      <w:r>
        <w:separator/>
      </w:r>
    </w:p>
  </w:endnote>
  <w:endnote w:type="continuationSeparator" w:id="0">
    <w:p w14:paraId="0FF521D4" w14:textId="77777777" w:rsidR="00FB67E2" w:rsidRDefault="00FB67E2" w:rsidP="00D931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805616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5FD38B" w14:textId="67978641" w:rsidR="00D931E0" w:rsidRDefault="00D931E0" w:rsidP="001A59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61E72C" w14:textId="77777777" w:rsidR="00D931E0" w:rsidRDefault="00D931E0" w:rsidP="00D931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91902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0913AD" w14:textId="6523FFF7" w:rsidR="00D931E0" w:rsidRDefault="00D931E0" w:rsidP="001A59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9</w:t>
        </w:r>
        <w:r>
          <w:rPr>
            <w:rStyle w:val="PageNumber"/>
          </w:rPr>
          <w:fldChar w:fldCharType="end"/>
        </w:r>
      </w:p>
    </w:sdtContent>
  </w:sdt>
  <w:p w14:paraId="4944A332" w14:textId="77777777" w:rsidR="00D931E0" w:rsidRPr="00D931E0" w:rsidRDefault="00D931E0" w:rsidP="00D931E0">
    <w:pPr>
      <w:pStyle w:val="Footer"/>
      <w:ind w:right="360"/>
      <w:rPr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F727F" w14:textId="77777777" w:rsidR="00FB67E2" w:rsidRDefault="00FB67E2" w:rsidP="00D931E0">
      <w:pPr>
        <w:spacing w:line="240" w:lineRule="auto"/>
      </w:pPr>
      <w:r>
        <w:separator/>
      </w:r>
    </w:p>
  </w:footnote>
  <w:footnote w:type="continuationSeparator" w:id="0">
    <w:p w14:paraId="2FD56637" w14:textId="77777777" w:rsidR="00FB67E2" w:rsidRDefault="00FB67E2" w:rsidP="00D931E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CBF4D4" w14:textId="77777777" w:rsidR="005E1830" w:rsidRDefault="005E1830" w:rsidP="005E1830">
    <w:pPr>
      <w:pStyle w:val="Header"/>
      <w:tabs>
        <w:tab w:val="left" w:pos="723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B11"/>
    <w:rsid w:val="000F7B7B"/>
    <w:rsid w:val="001B5EA3"/>
    <w:rsid w:val="00224EA6"/>
    <w:rsid w:val="00355732"/>
    <w:rsid w:val="004107A3"/>
    <w:rsid w:val="00436EA8"/>
    <w:rsid w:val="004702BA"/>
    <w:rsid w:val="00510C30"/>
    <w:rsid w:val="005E1830"/>
    <w:rsid w:val="00830B11"/>
    <w:rsid w:val="00910392"/>
    <w:rsid w:val="00D16385"/>
    <w:rsid w:val="00D931E0"/>
    <w:rsid w:val="00FB6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63EAB"/>
  <w15:chartTrackingRefBased/>
  <w15:docId w15:val="{CCB1EA70-E3A5-CA4F-8AF9-0055DA89B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B11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0B11"/>
    <w:pPr>
      <w:contextualSpacing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30B11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30B11"/>
    <w:rPr>
      <w:sz w:val="16"/>
      <w:szCs w:val="16"/>
    </w:rPr>
  </w:style>
  <w:style w:type="table" w:styleId="TableGrid">
    <w:name w:val="Table Grid"/>
    <w:basedOn w:val="TableNormal"/>
    <w:uiPriority w:val="39"/>
    <w:rsid w:val="00830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31E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1E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931E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1E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931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18</Words>
  <Characters>8657</Characters>
  <Application>Microsoft Office Word</Application>
  <DocSecurity>0</DocSecurity>
  <Lines>72</Lines>
  <Paragraphs>20</Paragraphs>
  <ScaleCrop>false</ScaleCrop>
  <Company/>
  <LinksUpToDate>false</LinksUpToDate>
  <CharactersWithSpaces>10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Ratzki-Leewing</dc:creator>
  <cp:keywords/>
  <dc:description/>
  <cp:lastModifiedBy>Nadia Khan</cp:lastModifiedBy>
  <cp:revision>2</cp:revision>
  <dcterms:created xsi:type="dcterms:W3CDTF">2022-02-05T15:16:00Z</dcterms:created>
  <dcterms:modified xsi:type="dcterms:W3CDTF">2022-02-05T15:16:00Z</dcterms:modified>
</cp:coreProperties>
</file>